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B61675" w14:textId="74BA0E1B" w:rsidR="00B30BD4" w:rsidRDefault="00B30BD4" w:rsidP="00B30BD4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  <w:r w:rsidRPr="00BB186A">
        <w:rPr>
          <w:noProof/>
          <w:lang w:val="en-IN" w:eastAsia="en-IN"/>
        </w:rPr>
        <w:drawing>
          <wp:inline distT="0" distB="0" distL="0" distR="0" wp14:anchorId="30DC08A2" wp14:editId="04440A7E">
            <wp:extent cx="5886450" cy="639104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0768" cy="639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0BD4">
        <w:rPr>
          <w:rFonts w:ascii="Times New Roman" w:eastAsia="Times New Roman" w:hAnsi="Times New Roman" w:cs="Times New Roman"/>
          <w:b/>
          <w:bCs/>
        </w:rPr>
        <w:t xml:space="preserve"> </w:t>
      </w:r>
      <w:r w:rsidR="002157EA" w:rsidRPr="00565D1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23F92" w:rsidRPr="00565D12">
        <w:rPr>
          <w:rFonts w:ascii="Times New Roman" w:hAnsi="Times New Roman" w:cs="Times New Roman"/>
          <w:b/>
          <w:bCs/>
          <w:sz w:val="20"/>
          <w:szCs w:val="20"/>
        </w:rPr>
        <w:t>upplement</w:t>
      </w:r>
      <w:r w:rsidR="00035E61" w:rsidRPr="00565D12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="00923F92" w:rsidRPr="00565D12">
        <w:rPr>
          <w:rFonts w:ascii="Times New Roman" w:hAnsi="Times New Roman" w:cs="Times New Roman"/>
          <w:b/>
          <w:bCs/>
          <w:sz w:val="20"/>
          <w:szCs w:val="20"/>
        </w:rPr>
        <w:t xml:space="preserve"> Figure 1</w:t>
      </w:r>
      <w:r w:rsidR="00923F92" w:rsidRPr="00565D1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565D12">
        <w:rPr>
          <w:rFonts w:ascii="Times New Roman" w:eastAsia="Times New Roman" w:hAnsi="Times New Roman" w:cs="Times New Roman"/>
          <w:sz w:val="20"/>
          <w:szCs w:val="20"/>
        </w:rPr>
        <w:t xml:space="preserve">Traits distributions per breeding set. </w:t>
      </w:r>
      <w:r w:rsidR="00035E61" w:rsidRPr="00565D12">
        <w:rPr>
          <w:rFonts w:ascii="Times New Roman" w:eastAsia="Times New Roman" w:hAnsi="Times New Roman" w:cs="Times New Roman"/>
          <w:sz w:val="20"/>
          <w:szCs w:val="20"/>
        </w:rPr>
        <w:t xml:space="preserve">Each </w:t>
      </w:r>
      <w:r w:rsidRPr="00565D12">
        <w:rPr>
          <w:rFonts w:ascii="Times New Roman" w:eastAsia="Times New Roman" w:hAnsi="Times New Roman" w:cs="Times New Roman"/>
          <w:sz w:val="20"/>
          <w:szCs w:val="20"/>
        </w:rPr>
        <w:t>Histogram</w:t>
      </w:r>
      <w:r w:rsidR="00035E61" w:rsidRPr="00565D12">
        <w:rPr>
          <w:rFonts w:ascii="Times New Roman" w:eastAsia="Times New Roman" w:hAnsi="Times New Roman" w:cs="Times New Roman"/>
          <w:sz w:val="20"/>
          <w:szCs w:val="20"/>
        </w:rPr>
        <w:t xml:space="preserve"> is presented together with</w:t>
      </w:r>
      <w:r w:rsidRPr="00565D1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35E61" w:rsidRPr="00565D12">
        <w:rPr>
          <w:rFonts w:ascii="Times New Roman" w:eastAsia="Times New Roman" w:hAnsi="Times New Roman" w:cs="Times New Roman"/>
          <w:sz w:val="20"/>
          <w:szCs w:val="20"/>
        </w:rPr>
        <w:t xml:space="preserve">a corresponding </w:t>
      </w:r>
      <w:r w:rsidRPr="00565D12">
        <w:rPr>
          <w:rFonts w:ascii="Times New Roman" w:eastAsia="Times New Roman" w:hAnsi="Times New Roman" w:cs="Times New Roman"/>
          <w:sz w:val="20"/>
          <w:szCs w:val="20"/>
        </w:rPr>
        <w:t>boxplot</w:t>
      </w:r>
      <w:r w:rsidR="00035E61" w:rsidRPr="00565D12">
        <w:rPr>
          <w:rFonts w:ascii="Times New Roman" w:eastAsia="Times New Roman" w:hAnsi="Times New Roman" w:cs="Times New Roman"/>
          <w:sz w:val="20"/>
          <w:szCs w:val="20"/>
        </w:rPr>
        <w:t xml:space="preserve"> comparing performance between two test locations.</w:t>
      </w:r>
      <w:r w:rsidRPr="00565D1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35E61" w:rsidRPr="00565D12">
        <w:rPr>
          <w:rFonts w:ascii="Times New Roman" w:eastAsia="Times New Roman" w:hAnsi="Times New Roman" w:cs="Times New Roman"/>
          <w:b/>
          <w:bCs/>
          <w:sz w:val="20"/>
          <w:szCs w:val="20"/>
        </w:rPr>
        <w:t>a</w:t>
      </w:r>
      <w:r w:rsidR="00035E61" w:rsidRPr="00565D12">
        <w:rPr>
          <w:rFonts w:ascii="Times New Roman" w:eastAsia="Times New Roman" w:hAnsi="Times New Roman" w:cs="Times New Roman"/>
          <w:sz w:val="20"/>
          <w:szCs w:val="20"/>
        </w:rPr>
        <w:t xml:space="preserve"> distribution for </w:t>
      </w:r>
      <w:r w:rsidRPr="00565D12">
        <w:rPr>
          <w:rFonts w:ascii="Times New Roman" w:eastAsia="Times New Roman" w:hAnsi="Times New Roman" w:cs="Times New Roman"/>
          <w:sz w:val="20"/>
          <w:szCs w:val="20"/>
        </w:rPr>
        <w:t>grain yield (GY)</w:t>
      </w:r>
      <w:r w:rsidR="00035E61" w:rsidRPr="00565D12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565D1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35E61" w:rsidRPr="00565D1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b </w:t>
      </w:r>
      <w:r w:rsidRPr="00565D12">
        <w:rPr>
          <w:rFonts w:ascii="Times New Roman" w:eastAsia="Times New Roman" w:hAnsi="Times New Roman" w:cs="Times New Roman"/>
          <w:sz w:val="20"/>
          <w:szCs w:val="20"/>
        </w:rPr>
        <w:t>100 Seed weight (</w:t>
      </w:r>
      <w:r w:rsidRPr="00565D12">
        <w:rPr>
          <w:rFonts w:ascii="Times New Roman" w:eastAsia="Times New Roman" w:hAnsi="Times New Roman" w:cs="Times New Roman"/>
          <w:color w:val="000000"/>
          <w:sz w:val="20"/>
          <w:szCs w:val="20"/>
        </w:rPr>
        <w:t>HSDWT)</w:t>
      </w:r>
      <w:r w:rsidR="00035E61" w:rsidRPr="00565D12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035E61" w:rsidRPr="00565D12">
        <w:rPr>
          <w:rFonts w:ascii="Times New Roman" w:eastAsia="Times New Roman" w:hAnsi="Times New Roman" w:cs="Times New Roman"/>
          <w:b/>
          <w:bCs/>
          <w:sz w:val="20"/>
          <w:szCs w:val="20"/>
        </w:rPr>
        <w:t>c</w:t>
      </w:r>
      <w:r w:rsidR="00035E61" w:rsidRPr="00565D1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565D12">
        <w:rPr>
          <w:rFonts w:ascii="Times New Roman" w:eastAsia="Times New Roman" w:hAnsi="Times New Roman" w:cs="Times New Roman"/>
          <w:sz w:val="20"/>
          <w:szCs w:val="20"/>
        </w:rPr>
        <w:t>number of days to 50% flowering (D50FL)</w:t>
      </w:r>
      <w:r w:rsidR="00035E61" w:rsidRPr="00565D12">
        <w:rPr>
          <w:rFonts w:ascii="Times New Roman" w:eastAsia="Times New Roman" w:hAnsi="Times New Roman" w:cs="Times New Roman"/>
          <w:sz w:val="20"/>
          <w:szCs w:val="20"/>
        </w:rPr>
        <w:t xml:space="preserve">. The </w:t>
      </w:r>
      <w:r w:rsidRPr="00565D12">
        <w:rPr>
          <w:rFonts w:ascii="Times New Roman" w:eastAsia="Times New Roman" w:hAnsi="Times New Roman" w:cs="Times New Roman"/>
          <w:sz w:val="20"/>
          <w:szCs w:val="20"/>
        </w:rPr>
        <w:t xml:space="preserve">eight sets of breeding materials </w:t>
      </w:r>
      <w:r w:rsidR="00035E61" w:rsidRPr="00565D12">
        <w:rPr>
          <w:rFonts w:ascii="Times New Roman" w:eastAsia="Times New Roman" w:hAnsi="Times New Roman" w:cs="Times New Roman"/>
          <w:sz w:val="20"/>
          <w:szCs w:val="20"/>
        </w:rPr>
        <w:t xml:space="preserve">are named: </w:t>
      </w:r>
      <w:r w:rsidRPr="00565D12">
        <w:rPr>
          <w:rFonts w:ascii="Times New Roman" w:hAnsi="Times New Roman" w:cs="Times New Roman"/>
          <w:sz w:val="20"/>
          <w:szCs w:val="20"/>
        </w:rPr>
        <w:t>Prelim1, Prelim2, Prelim3, Prelim4, Prelim5, Prelim7, Prelim8, Prelim10, Prelim11</w:t>
      </w:r>
      <w:r w:rsidR="00035E61" w:rsidRPr="00565D12">
        <w:rPr>
          <w:rFonts w:ascii="Times New Roman" w:hAnsi="Times New Roman" w:cs="Times New Roman"/>
          <w:sz w:val="20"/>
          <w:szCs w:val="20"/>
        </w:rPr>
        <w:t xml:space="preserve"> and were </w:t>
      </w:r>
      <w:r w:rsidRPr="00565D12">
        <w:rPr>
          <w:rFonts w:ascii="Times New Roman" w:eastAsia="Times New Roman" w:hAnsi="Times New Roman" w:cs="Times New Roman"/>
          <w:sz w:val="20"/>
          <w:szCs w:val="20"/>
        </w:rPr>
        <w:t>evaluated in 2019 at two locations (</w:t>
      </w:r>
      <w:proofErr w:type="spellStart"/>
      <w:r w:rsidRPr="00565D12">
        <w:rPr>
          <w:rFonts w:ascii="Times New Roman" w:eastAsia="Times New Roman" w:hAnsi="Times New Roman" w:cs="Times New Roman"/>
          <w:sz w:val="20"/>
          <w:szCs w:val="20"/>
        </w:rPr>
        <w:t>Minjibir</w:t>
      </w:r>
      <w:proofErr w:type="spellEnd"/>
      <w:r w:rsidRPr="00565D12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proofErr w:type="spellStart"/>
      <w:r w:rsidRPr="00565D12">
        <w:rPr>
          <w:rFonts w:ascii="Times New Roman" w:eastAsia="Times New Roman" w:hAnsi="Times New Roman" w:cs="Times New Roman"/>
          <w:sz w:val="20"/>
          <w:szCs w:val="20"/>
        </w:rPr>
        <w:t>Shika</w:t>
      </w:r>
      <w:proofErr w:type="spellEnd"/>
      <w:r w:rsidRPr="00565D12">
        <w:rPr>
          <w:rFonts w:ascii="Times New Roman" w:eastAsia="Times New Roman" w:hAnsi="Times New Roman" w:cs="Times New Roman"/>
          <w:sz w:val="20"/>
          <w:szCs w:val="20"/>
        </w:rPr>
        <w:t xml:space="preserve">) in Northern Nigeria. </w:t>
      </w:r>
      <w:bookmarkStart w:id="1" w:name="_Hlk34381426"/>
    </w:p>
    <w:p w14:paraId="20BC2529" w14:textId="3177FDD3" w:rsidR="00565D12" w:rsidRDefault="00565D12" w:rsidP="00B30BD4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9256E42" w14:textId="77777777" w:rsidR="00565D12" w:rsidRDefault="00565D12" w:rsidP="00565D1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2FFA4571" w14:textId="77777777" w:rsidR="00565D12" w:rsidRDefault="00565D12" w:rsidP="00565D1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4B5E5A4B" w14:textId="77777777" w:rsidR="00565D12" w:rsidRDefault="00565D12" w:rsidP="00565D1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03704F45" w14:textId="77777777" w:rsidR="00565D12" w:rsidRDefault="00565D12" w:rsidP="00565D1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6BC55771" w14:textId="77777777" w:rsidR="00565D12" w:rsidRDefault="00565D12" w:rsidP="00565D1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1DD37A6A" w14:textId="77777777" w:rsidR="00565D12" w:rsidRDefault="00565D12" w:rsidP="00565D1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423B3DF4" w14:textId="0CB88503" w:rsidR="00565D12" w:rsidRPr="009A4B5F" w:rsidRDefault="00565D12" w:rsidP="00565D1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9A4B5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Genetic worth of multiple sets of cowpea breeding lines destined for advanced yield testing</w:t>
      </w:r>
    </w:p>
    <w:p w14:paraId="75C4A409" w14:textId="77777777" w:rsidR="00565D12" w:rsidRPr="009A4B5F" w:rsidRDefault="00565D12" w:rsidP="00565D12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A4B5F">
        <w:rPr>
          <w:rFonts w:ascii="Calibri" w:eastAsia="Times New Roman" w:hAnsi="Calibri" w:cs="Calibri"/>
          <w:color w:val="000000"/>
          <w:sz w:val="20"/>
          <w:szCs w:val="20"/>
        </w:rPr>
        <w:t>Patrick Obia Ongom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, #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>, Christian Fatokun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2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, </w:t>
      </w:r>
      <w:proofErr w:type="spellStart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>Abou</w:t>
      </w:r>
      <w:proofErr w:type="spellEnd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 Togola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, </w:t>
      </w:r>
      <w:proofErr w:type="spellStart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>Oyebode</w:t>
      </w:r>
      <w:proofErr w:type="spellEnd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 Gideon Oluwaseye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>, Ahmad Mansur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, </w:t>
      </w:r>
      <w:proofErr w:type="spellStart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>Ishaya</w:t>
      </w:r>
      <w:proofErr w:type="spellEnd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 Daniel Jockson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, </w:t>
      </w:r>
      <w:proofErr w:type="spellStart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>Garba</w:t>
      </w:r>
      <w:proofErr w:type="spellEnd"/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 Bala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>, Boukar Ousmane</w:t>
      </w: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</w:p>
    <w:p w14:paraId="13D5EAC7" w14:textId="77777777" w:rsidR="00565D12" w:rsidRPr="009A4B5F" w:rsidRDefault="00565D12" w:rsidP="00565D12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>International Institute of Tropical Agriculture (IITA), Kano, Nigeria</w:t>
      </w:r>
    </w:p>
    <w:p w14:paraId="109C915D" w14:textId="77777777" w:rsidR="00565D12" w:rsidRPr="009A4B5F" w:rsidRDefault="00565D12" w:rsidP="00565D12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2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>International Institute of Tropical Agriculture (IITA), Ibadan, Nigeria</w:t>
      </w:r>
    </w:p>
    <w:p w14:paraId="618151AF" w14:textId="77777777" w:rsidR="00565D12" w:rsidRPr="009A4B5F" w:rsidRDefault="00565D12" w:rsidP="00565D12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A4B5F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#</w:t>
      </w: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correspondence; </w:t>
      </w:r>
    </w:p>
    <w:p w14:paraId="3927898E" w14:textId="77777777" w:rsidR="00565D12" w:rsidRPr="009A4B5F" w:rsidRDefault="00565D12" w:rsidP="00565D12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E-mail: P.Ongom@cgiar.org </w:t>
      </w:r>
    </w:p>
    <w:p w14:paraId="3CD4E467" w14:textId="77777777" w:rsidR="00565D12" w:rsidRPr="009A4B5F" w:rsidRDefault="00565D12" w:rsidP="00565D12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A4B5F">
        <w:rPr>
          <w:rFonts w:ascii="Calibri" w:eastAsia="Times New Roman" w:hAnsi="Calibri" w:cs="Calibri"/>
          <w:color w:val="000000"/>
          <w:sz w:val="20"/>
          <w:szCs w:val="20"/>
        </w:rPr>
        <w:t xml:space="preserve">ORCID: https://orcid.org/0000-0002-5303-3602 </w:t>
      </w:r>
    </w:p>
    <w:p w14:paraId="4E4B18C3" w14:textId="77777777" w:rsidR="00565D12" w:rsidRPr="009A4B5F" w:rsidRDefault="00565D12" w:rsidP="00565D12">
      <w:pPr>
        <w:pBdr>
          <w:bottom w:val="single" w:sz="4" w:space="1" w:color="auto"/>
        </w:pBd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A4B5F">
        <w:rPr>
          <w:rFonts w:ascii="Calibri" w:eastAsia="Times New Roman" w:hAnsi="Calibri" w:cs="Calibri"/>
          <w:color w:val="000000"/>
          <w:sz w:val="20"/>
          <w:szCs w:val="20"/>
        </w:rPr>
        <w:t>Address: IITA Kano station, PMB 3112, Kano, Nigeria</w:t>
      </w:r>
    </w:p>
    <w:p w14:paraId="635153C7" w14:textId="77777777" w:rsidR="00565D12" w:rsidRPr="00E50971" w:rsidRDefault="00565D12" w:rsidP="00B30BD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bookmarkEnd w:id="1"/>
    <w:p w14:paraId="776EB53C" w14:textId="5275D696" w:rsidR="00B30BD4" w:rsidRDefault="00B30BD4"/>
    <w:sectPr w:rsidR="00B30BD4" w:rsidSect="00F11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E5A7B"/>
    <w:rsid w:val="00035E61"/>
    <w:rsid w:val="002157EA"/>
    <w:rsid w:val="00565D12"/>
    <w:rsid w:val="006E5A7B"/>
    <w:rsid w:val="00923F92"/>
    <w:rsid w:val="00B30BD4"/>
    <w:rsid w:val="00DE33D8"/>
    <w:rsid w:val="00F110E5"/>
    <w:rsid w:val="00F704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1452A"/>
  <w15:chartTrackingRefBased/>
  <w15:docId w15:val="{2433108C-EBD8-4753-93EC-A26B27C5B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B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90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O. Ongom</dc:creator>
  <cp:keywords/>
  <dc:description/>
  <cp:lastModifiedBy>Srinivasan V.</cp:lastModifiedBy>
  <cp:revision>2</cp:revision>
  <dcterms:created xsi:type="dcterms:W3CDTF">2021-01-15T05:25:00Z</dcterms:created>
  <dcterms:modified xsi:type="dcterms:W3CDTF">2021-01-15T05:25:00Z</dcterms:modified>
</cp:coreProperties>
</file>